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099FD" w14:textId="0ADA5124" w:rsidR="00603E7C" w:rsidRPr="007F196C" w:rsidRDefault="00180FB8" w:rsidP="00603E7C">
      <w:pPr>
        <w:rPr>
          <w:b/>
          <w:sz w:val="28"/>
          <w:szCs w:val="28"/>
        </w:rPr>
      </w:pPr>
      <w:r w:rsidRPr="007F196C">
        <w:rPr>
          <w:b/>
          <w:sz w:val="28"/>
          <w:szCs w:val="28"/>
        </w:rPr>
        <w:t>Table S1</w:t>
      </w:r>
    </w:p>
    <w:tbl>
      <w:tblPr>
        <w:tblW w:w="13180" w:type="dxa"/>
        <w:tblInd w:w="93" w:type="dxa"/>
        <w:tblLook w:val="04A0" w:firstRow="1" w:lastRow="0" w:firstColumn="1" w:lastColumn="0" w:noHBand="0" w:noVBand="1"/>
      </w:tblPr>
      <w:tblGrid>
        <w:gridCol w:w="2120"/>
        <w:gridCol w:w="1260"/>
        <w:gridCol w:w="700"/>
        <w:gridCol w:w="800"/>
        <w:gridCol w:w="1580"/>
        <w:gridCol w:w="1800"/>
        <w:gridCol w:w="700"/>
        <w:gridCol w:w="840"/>
        <w:gridCol w:w="1580"/>
        <w:gridCol w:w="1800"/>
      </w:tblGrid>
      <w:tr w:rsidR="007F196C" w:rsidRPr="007F196C" w14:paraId="5E93801C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BE8" w14:textId="5B1820A3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Ta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137" w14:textId="371385FB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Depth (c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BB9" w14:textId="5BE4E79C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948" w14:textId="58A81E8E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∆</w:t>
            </w: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E62" w14:textId="2304B87B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Incorpor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FC6" w14:textId="57CF7EFF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Biomass Specif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787" w14:textId="35355568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5</w:t>
            </w: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5C3" w14:textId="3DA8000A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∆</w:t>
            </w:r>
            <w:r w:rsidRPr="001F4E63">
              <w:rPr>
                <w:rFonts w:eastAsiaTheme="minorEastAsia"/>
                <w:b/>
                <w:lang w:val="en-GB" w:eastAsia="ja-JP"/>
              </w:rPr>
              <w:t>δ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5</w:t>
            </w: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FD16" w14:textId="00485615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Incorpor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743" w14:textId="1543AD9F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Biomass Specific</w:t>
            </w:r>
          </w:p>
        </w:tc>
      </w:tr>
      <w:tr w:rsidR="007F196C" w:rsidRPr="007F196C" w14:paraId="02ADB8C8" w14:textId="77777777" w:rsidTr="00603E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AC27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948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554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6A5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BB72" w14:textId="2134FF55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C m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6A5" w14:textId="2F8C4813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C mg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26CD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EAB" w14:textId="7777777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194" w14:textId="60A15332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N m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2218" w14:textId="605A6E07" w:rsidR="007F196C" w:rsidRPr="007F196C" w:rsidRDefault="007F196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1F4E63">
              <w:rPr>
                <w:b/>
                <w:bCs/>
                <w:color w:val="auto"/>
                <w:sz w:val="20"/>
                <w:lang w:val="en-GB" w:eastAsia="en-US"/>
              </w:rPr>
              <w:t xml:space="preserve"> N mg</w:t>
            </w:r>
            <w:r w:rsidRPr="001F4E63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1</w:t>
            </w:r>
          </w:p>
        </w:tc>
      </w:tr>
      <w:tr w:rsidR="00603E7C" w:rsidRPr="007F196C" w14:paraId="4DACE002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7DC3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Polychae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9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3D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376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66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19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58E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B6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36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4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603E7C" w:rsidRPr="007F196C" w14:paraId="74012113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7E3F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Cirratu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8B5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7EF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DCC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A02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2D5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2A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3EBD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DA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572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</w:tr>
      <w:tr w:rsidR="00603E7C" w:rsidRPr="007F196C" w14:paraId="3B9E0A74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DD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haryx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kirkegaardi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69C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6F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5B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D5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7A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92C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853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229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F18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345A8D0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D22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Monticellina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ibli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C4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B3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97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995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F2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D5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E2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533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D1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EF28957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98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Aphelochaeta</w:t>
            </w:r>
            <w:proofErr w:type="spellEnd"/>
            <w:r w:rsidRPr="007F196C">
              <w:rPr>
                <w:color w:val="auto"/>
                <w:sz w:val="20"/>
                <w:lang w:val="en-GB" w:eastAsia="en-US"/>
              </w:rPr>
              <w:t xml:space="preserve"> sp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9B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FA7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66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bookmarkStart w:id="0" w:name="_GoBack"/>
            <w:bookmarkEnd w:id="0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C9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B20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70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E5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23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9D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47699743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83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6B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B6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EA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14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C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2CB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83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5C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5B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06ED546B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C54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Aphelochaeta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7F196C">
              <w:rPr>
                <w:color w:val="auto"/>
                <w:sz w:val="20"/>
                <w:lang w:val="en-GB" w:eastAsia="en-US"/>
              </w:rPr>
              <w:t>sp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EE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F2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7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A2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E6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0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4F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85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C1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3F2DA1A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2F8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Para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37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1E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C6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85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E8F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03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037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6B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DB4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603E7C" w:rsidRPr="007F196C" w14:paraId="024478C3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34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Aricidea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7F196C">
              <w:rPr>
                <w:color w:val="auto"/>
                <w:sz w:val="20"/>
                <w:lang w:val="en-GB" w:eastAsia="en-US"/>
              </w:rPr>
              <w:t>sp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A9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E1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DE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3E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74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CB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22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D5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C89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37F585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DA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49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43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F6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8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BA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C9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8F1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EF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8A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E960379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6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Cirrophoru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branchi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7F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79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BF4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D0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1D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89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F5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7E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2D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D78670F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BF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Paraonella</w:t>
            </w:r>
            <w:proofErr w:type="spellEnd"/>
            <w:r w:rsidRPr="007F196C">
              <w:rPr>
                <w:color w:val="auto"/>
                <w:sz w:val="20"/>
                <w:lang w:val="en-GB" w:eastAsia="en-US"/>
              </w:rPr>
              <w:t xml:space="preserve"> sp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98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71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70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6B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735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FB4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77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760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5C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BCE0E4D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D49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Spi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443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08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72C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CED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893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40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E16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D30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6DB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</w:tr>
      <w:tr w:rsidR="00603E7C" w:rsidRPr="007F196C" w14:paraId="346D3D16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BA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138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30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6D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7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FB8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5A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53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5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F5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10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E2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39</w:t>
            </w:r>
          </w:p>
        </w:tc>
      </w:tr>
      <w:tr w:rsidR="00603E7C" w:rsidRPr="007F196C" w14:paraId="12C28B60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0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Aurospio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dibranchi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F6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80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37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EB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AD9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F5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9B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2B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7F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0FFEC4D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C05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Trichobranch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3DC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12C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86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30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400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BC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1F1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60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7EF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</w:tr>
      <w:tr w:rsidR="00603E7C" w:rsidRPr="007F196C" w14:paraId="203FAAC9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C98" w14:textId="77777777" w:rsidR="00603E7C" w:rsidRPr="007F196C" w:rsidRDefault="00603E7C" w:rsidP="00603E7C">
            <w:pPr>
              <w:spacing w:before="0" w:line="240" w:lineRule="auto"/>
              <w:jc w:val="left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erebellide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troe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D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E9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B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03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24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EC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0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00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71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6388EC5D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46A" w14:textId="77777777" w:rsidR="00603E7C" w:rsidRPr="007F196C" w:rsidRDefault="00603E7C" w:rsidP="00603E7C">
            <w:pPr>
              <w:spacing w:before="0" w:line="240" w:lineRule="auto"/>
              <w:jc w:val="left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erebellide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troe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26B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D0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07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6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D9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1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6E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C7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C3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14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3B372C1E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5FF" w14:textId="77777777" w:rsidR="00603E7C" w:rsidRPr="007F196C" w:rsidRDefault="00603E7C" w:rsidP="00603E7C">
            <w:pPr>
              <w:spacing w:before="0" w:line="240" w:lineRule="auto"/>
              <w:jc w:val="left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erebellide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troe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4E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84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F5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5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5B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5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1B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79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25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6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96B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12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48</w:t>
            </w:r>
          </w:p>
        </w:tc>
      </w:tr>
      <w:tr w:rsidR="00603E7C" w:rsidRPr="007F196C" w14:paraId="0FE82660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C89" w14:textId="77777777" w:rsidR="00603E7C" w:rsidRPr="007F196C" w:rsidRDefault="00603E7C" w:rsidP="00603E7C">
            <w:pPr>
              <w:spacing w:before="0" w:line="240" w:lineRule="auto"/>
              <w:jc w:val="left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erebellide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troe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321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39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9C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BD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93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CD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5B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69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EF6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26960A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030" w14:textId="77777777" w:rsidR="00603E7C" w:rsidRPr="007F196C" w:rsidRDefault="00603E7C" w:rsidP="00603E7C">
            <w:pPr>
              <w:spacing w:before="0" w:line="240" w:lineRule="auto"/>
              <w:jc w:val="left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Terebellides</w:t>
            </w:r>
            <w:proofErr w:type="spellEnd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7F196C">
              <w:rPr>
                <w:i/>
                <w:iCs/>
                <w:color w:val="auto"/>
                <w:sz w:val="20"/>
                <w:lang w:val="en-GB" w:eastAsia="en-US"/>
              </w:rPr>
              <w:t>stroe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DE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44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816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E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BF8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D7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8B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4F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1C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EEB7CC7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3DA3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Crustac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F74F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23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AA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09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27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9C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3C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58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BC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603E7C" w:rsidRPr="007F196C" w14:paraId="59A689A9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D3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7DA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4D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D3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73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51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8D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E5C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6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1C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34B96A7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55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lastRenderedPageBreak/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87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41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A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CC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EBB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77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FB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29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6D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CBD1417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20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9D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C8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76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BB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57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B1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BB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20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49C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A80992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F4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16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77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A2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D1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8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B4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46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E4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77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4624EA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1A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CB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5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7B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C0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B6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78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F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0F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F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54C1054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904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FF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DBF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F2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7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8C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E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09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04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3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12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18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22</w:t>
            </w:r>
          </w:p>
        </w:tc>
      </w:tr>
      <w:tr w:rsidR="00603E7C" w:rsidRPr="007F196C" w14:paraId="2D8E7A78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E2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4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FF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3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13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B3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2F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87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4E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E8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85</w:t>
            </w:r>
          </w:p>
        </w:tc>
      </w:tr>
      <w:tr w:rsidR="00603E7C" w:rsidRPr="007F196C" w14:paraId="3229E17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0DE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6B1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95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3A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62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42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5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58A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D5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0B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45AFA9BB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21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B8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EA5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46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53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72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C3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C0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8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8F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13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16</w:t>
            </w:r>
          </w:p>
        </w:tc>
      </w:tr>
      <w:tr w:rsidR="00603E7C" w:rsidRPr="007F196C" w14:paraId="4F590748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A1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486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18A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1B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36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6D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1E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41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0B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DC0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0F72381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2FF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CA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6A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713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2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35A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20D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12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815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262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15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092E66E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C5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51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60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F3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4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71A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12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00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52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A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3CF4DBD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1E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B1C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0D1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66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E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A8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51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E4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5E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C14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C8891E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001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15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60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1D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0E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83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A40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B9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2FD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E9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437356D" w14:textId="77777777" w:rsidTr="00603E7C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541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Mollus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1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54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C2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2E7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913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2D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28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ED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052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</w:tr>
      <w:tr w:rsidR="00603E7C" w:rsidRPr="007F196C" w14:paraId="000E3621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60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0A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A9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D0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2D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6A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EC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FD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4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DC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2E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18</w:t>
            </w:r>
          </w:p>
        </w:tc>
      </w:tr>
      <w:tr w:rsidR="00603E7C" w:rsidRPr="007F196C" w14:paraId="588C8C2D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68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89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37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5B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0A1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8A3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325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1F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041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D4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60549A22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7CF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7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BC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A84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E80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98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30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D5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D0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39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8568E94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89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5D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BE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4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47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E0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9F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28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AD3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200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AE68A9B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74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44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67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1C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DDD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86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04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8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35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69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E7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0964591C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4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D3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A8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C4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EC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46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05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D8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8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F2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02360A1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46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32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D0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B3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83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29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7F196C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66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0E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8B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4E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BBEF93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ABF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Nemato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516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392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524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C66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21E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A86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9D0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00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09E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 w:val="20"/>
                <w:lang w:val="en-GB" w:eastAsia="en-US"/>
              </w:rPr>
            </w:pPr>
          </w:p>
        </w:tc>
      </w:tr>
      <w:tr w:rsidR="00603E7C" w:rsidRPr="007F196C" w14:paraId="7A90AD5C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03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BE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B4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5E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BE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E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9A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1E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98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01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</w:t>
            </w:r>
          </w:p>
        </w:tc>
      </w:tr>
      <w:tr w:rsidR="00603E7C" w:rsidRPr="007F196C" w14:paraId="2915F3C6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CD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94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D8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E3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2DB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5C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41C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23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C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3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ADF039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0A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C83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24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29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4C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DC8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7E7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571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8F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DE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DD0229B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09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49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67D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45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62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E1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14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F2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FA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4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4C73E27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AD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F2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38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96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93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17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5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64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4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3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7E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3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B3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885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77</w:t>
            </w:r>
          </w:p>
        </w:tc>
      </w:tr>
      <w:tr w:rsidR="00603E7C" w:rsidRPr="007F196C" w14:paraId="5456D85D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6E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585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CC2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107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5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A1B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B7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57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4A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8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F6D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F7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7</w:t>
            </w:r>
          </w:p>
        </w:tc>
      </w:tr>
      <w:tr w:rsidR="00603E7C" w:rsidRPr="007F196C" w14:paraId="6E7CB724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3A5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3B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FB4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B1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CE7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30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F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9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7A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8E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ED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FFA9EC8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0E1" w14:textId="77777777" w:rsidR="00603E7C" w:rsidRPr="007F196C" w:rsidRDefault="00603E7C" w:rsidP="00603E7C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7F196C">
              <w:rPr>
                <w:b/>
                <w:bCs/>
                <w:color w:val="auto"/>
                <w:sz w:val="20"/>
                <w:lang w:val="en-GB" w:eastAsia="en-US"/>
              </w:rPr>
              <w:t>Foraminife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AD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C6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8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CA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6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3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2D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D1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C14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</w:tr>
      <w:tr w:rsidR="00603E7C" w:rsidRPr="007F196C" w14:paraId="40BC8959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98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49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08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7FE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88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08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91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3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A58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6A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23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E3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37</w:t>
            </w:r>
          </w:p>
        </w:tc>
      </w:tr>
      <w:tr w:rsidR="00603E7C" w:rsidRPr="007F196C" w14:paraId="7FC7AFC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79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221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-2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A3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0C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5D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0A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D9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AF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BB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91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7CF12BA6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08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BC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50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CB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058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75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46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5A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1C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71F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422AD01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E3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23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B8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8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9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8F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5B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F2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C5A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C7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EA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6D6B682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D2C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CA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81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82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46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03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10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34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B8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24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052ED7A3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37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88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848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F5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546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34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6D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AAD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9B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E3C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1D4FD125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9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F2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3E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28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31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0E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B2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78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EB7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A20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AC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272BF968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25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CE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9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0A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0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B8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CF7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641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DF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F1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05E4B8F6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8E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94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0-1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52A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0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FA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2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72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6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C90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66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6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24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55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1F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C4D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4.05</w:t>
            </w:r>
          </w:p>
        </w:tc>
      </w:tr>
      <w:tr w:rsidR="00603E7C" w:rsidRPr="007F196C" w14:paraId="0B086D8E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7A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1E89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2-3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CD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0FF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9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21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48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3C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7C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07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3A5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546EDDFA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A78B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59DC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3-5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90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-1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4A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BB4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BB9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5D7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7F196C">
              <w:rPr>
                <w:color w:val="auto"/>
                <w:sz w:val="20"/>
                <w:lang w:val="en-GB" w:eastAsia="en-US"/>
              </w:rPr>
              <w:t>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C9E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61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376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7F196C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603E7C" w:rsidRPr="007F196C" w14:paraId="698201B0" w14:textId="77777777" w:rsidTr="00603E7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04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Cs w:val="24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AEA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DF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5D1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903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BC1F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78B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7DF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Cs w:val="24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0D2" w14:textId="77777777" w:rsidR="00603E7C" w:rsidRPr="007F196C" w:rsidRDefault="00603E7C" w:rsidP="00603E7C">
            <w:pPr>
              <w:spacing w:before="0" w:line="240" w:lineRule="auto"/>
              <w:jc w:val="center"/>
              <w:rPr>
                <w:color w:val="auto"/>
                <w:szCs w:val="24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E2F" w14:textId="77777777" w:rsidR="00603E7C" w:rsidRPr="007F196C" w:rsidRDefault="00603E7C" w:rsidP="00603E7C">
            <w:pPr>
              <w:spacing w:before="0" w:line="240" w:lineRule="auto"/>
              <w:jc w:val="left"/>
              <w:rPr>
                <w:color w:val="FF0000"/>
                <w:szCs w:val="24"/>
                <w:lang w:val="en-GB" w:eastAsia="en-US"/>
              </w:rPr>
            </w:pPr>
          </w:p>
        </w:tc>
      </w:tr>
    </w:tbl>
    <w:p w14:paraId="3B87BD5D" w14:textId="77777777" w:rsidR="00603E7C" w:rsidRPr="007F196C" w:rsidRDefault="00603E7C" w:rsidP="00603E7C">
      <w:pPr>
        <w:rPr>
          <w:b/>
        </w:rPr>
      </w:pPr>
    </w:p>
    <w:p w14:paraId="61787F5C" w14:textId="77777777" w:rsidR="00603E7C" w:rsidRPr="007F196C" w:rsidRDefault="00603E7C" w:rsidP="00603E7C">
      <w:pPr>
        <w:rPr>
          <w:b/>
        </w:rPr>
      </w:pPr>
    </w:p>
    <w:p w14:paraId="0B0A76C5" w14:textId="2BADF0D9" w:rsidR="001B2D44" w:rsidRPr="007F196C" w:rsidRDefault="001B2D44"/>
    <w:sectPr w:rsidR="001B2D44" w:rsidRPr="007F196C" w:rsidSect="00343B3F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E7C"/>
    <w:rsid w:val="00172EAF"/>
    <w:rsid w:val="00180FB8"/>
    <w:rsid w:val="001B2D44"/>
    <w:rsid w:val="00222A2F"/>
    <w:rsid w:val="00343B3F"/>
    <w:rsid w:val="00536CE4"/>
    <w:rsid w:val="00603E7C"/>
    <w:rsid w:val="006D63B0"/>
    <w:rsid w:val="00716F20"/>
    <w:rsid w:val="00736EEF"/>
    <w:rsid w:val="007F196C"/>
    <w:rsid w:val="00CA1640"/>
    <w:rsid w:val="00E9092C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C63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E7C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E7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E7C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E7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6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ffreys</dc:creator>
  <cp:keywords/>
  <dc:description/>
  <cp:lastModifiedBy>Rachel jeffreys</cp:lastModifiedBy>
  <cp:revision>2</cp:revision>
  <dcterms:created xsi:type="dcterms:W3CDTF">2013-10-18T09:13:00Z</dcterms:created>
  <dcterms:modified xsi:type="dcterms:W3CDTF">2013-10-18T09:13:00Z</dcterms:modified>
</cp:coreProperties>
</file>